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5"/>
        <w:gridCol w:w="1349"/>
        <w:gridCol w:w="2268"/>
        <w:gridCol w:w="1843"/>
        <w:gridCol w:w="1417"/>
      </w:tblGrid>
      <w:tr w:rsidR="00B621D1" w:rsidRPr="006F499C" w14:paraId="539C1EA3" w14:textId="51EA97DD" w:rsidTr="00B621D1">
        <w:trPr>
          <w:trHeight w:val="300"/>
        </w:trPr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761" w14:textId="77777777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Upregulated</w:t>
            </w:r>
            <w:proofErr w:type="spellEnd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tein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10637A" w14:textId="77777777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FD0CC88" w14:textId="07516EB2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B621D1" w:rsidRPr="006F499C" w14:paraId="11BFC594" w14:textId="78434FAD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2A5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ProteinAccessions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C86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Genes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5EC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ProteinNames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263AD" w14:textId="275DC02E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/Contr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548A9F" w14:textId="72EFECD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B621D1" w:rsidRPr="006F499C" w14:paraId="0836E054" w14:textId="4B56C975" w:rsidTr="00AE2D57">
        <w:trPr>
          <w:trHeight w:val="300"/>
        </w:trPr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6FD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185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8A5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HG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90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HG1_HUM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8DDC6" w14:textId="39EA11E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,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B7B6338" w14:textId="63BE98C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72C10F3" w14:textId="279A53C1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9982" w14:textId="07E076D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0A0C4DH4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E366" w14:textId="493B5EB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GHV4-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8B5B" w14:textId="0489FBC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HV46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8A4D41" w14:textId="21F8B2F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,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8BE8FB" w14:textId="5CF5591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522C2FEB" w14:textId="2075C52B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33E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186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5DC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HG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00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HG3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1B1915" w14:textId="4B6767C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19D03F" w14:textId="5905EFE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6BA78052" w14:textId="3656E19F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3BB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645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94A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M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BAF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MA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EAEB1" w14:textId="53D12EE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1A5758" w14:textId="1B00764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7235394" w14:textId="1395A8DB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C2A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991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33B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1E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9091A1" w14:textId="7BC599D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7BA3E3" w14:textId="66ACB5F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5544AEEE" w14:textId="754B1C7E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471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4900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6B7B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ARCKSL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D5D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P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8EE389" w14:textId="0ACD6FD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9116AA" w14:textId="0647696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AEDB6F9" w14:textId="221F7291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D1E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UM5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64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O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7E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O6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2308C7" w14:textId="7CA3BBB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7AF35A" w14:textId="3065E5E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689FF7F" w14:textId="26D692E5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63C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279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4DD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TH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A6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IH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C92D72" w14:textId="50328BA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CE34CF" w14:textId="3E23E48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16363084" w14:textId="51CCA5F7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A93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2192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7DF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A1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9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E48EFE" w14:textId="0203C42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07DA7C" w14:textId="6587BD5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C3F3B0D" w14:textId="4F559426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F3A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516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DE6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SG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1C3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SG1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3C8E37" w14:textId="23788C6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214C20" w14:textId="62AF204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E4826DC" w14:textId="157224B2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501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1564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719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AS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6D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ASL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75ADE2" w14:textId="73776F2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F67590" w14:textId="47F13AE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3F420F66" w14:textId="4808F84B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B2A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14879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2D0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104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3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71C1C1" w14:textId="0C6DD89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2A2D11" w14:textId="6D1AA11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34E06E2E" w14:textId="3C0F9428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831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991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C45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7C1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83B22B" w14:textId="31A3152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B3981A" w14:textId="587011C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08A4E8B3" w14:textId="50DEE18E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A81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7KZN9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C5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X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EB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X1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5581A" w14:textId="5E66BC2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7FE2B3" w14:textId="264C511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35A75ED0" w14:textId="7228A5E5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C98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5EBM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451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MPK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05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MPK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A915B5" w14:textId="58CF0EE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713D3A" w14:textId="1A7ACAC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1B887FA3" w14:textId="3F469749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269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4859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E85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RPINB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2B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B10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7FCF49" w14:textId="73C2ADA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26B4B9" w14:textId="0E8CCCB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3C5E4AC7" w14:textId="71EFD194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572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8IY2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0D5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DX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B6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DX60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9659AC" w14:textId="4A9560D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4819B2" w14:textId="5FB1F1D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197DF9EF" w14:textId="210E8FF7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852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15162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8F8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LSCR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9CB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LS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F7D0E7" w14:textId="489708F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B5C974" w14:textId="653EBE7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52F2457F" w14:textId="46FE2EFF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122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24557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25B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BXAS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770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HAS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36CC7E" w14:textId="331EE9C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5DCDE5" w14:textId="43FB306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4B857D90" w14:textId="49B09B30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FFF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9A06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7C1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LL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743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GLL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74E8BB" w14:textId="167C2F8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3E67D7" w14:textId="3538985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3FC36DD0" w14:textId="5022700E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DB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62942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52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KBP1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274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KB1A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5DA688" w14:textId="573978A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31B7D4" w14:textId="52D6953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29F5C04C" w14:textId="12662BB1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A60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UMS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D9E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FU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279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FU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8CB5C9" w14:textId="0D26D35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A6D973" w14:textId="2587911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27D5DB03" w14:textId="3FF0FACD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E16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4351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E6D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PF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C01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IPF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B1DEB4" w14:textId="5CD523C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D26537" w14:textId="77CB352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070AD3AD" w14:textId="1481A12F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DA9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27J8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4D7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F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7EB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F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AB2D38" w14:textId="49C3168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115660" w14:textId="5C43E82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229258AF" w14:textId="502B7398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593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Y6K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0DE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AS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AF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AS3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D21E67" w14:textId="342EC37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FE7C71" w14:textId="010E74A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28E14D5" w14:textId="16F8B5F2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FFA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08AF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677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LFN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44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LFN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314F43" w14:textId="229D967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68D5E9" w14:textId="12A11EE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0B618045" w14:textId="76E3330B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316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BS4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35C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X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71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XN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35A92E" w14:textId="4A2A7B1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2A2051" w14:textId="5ABFE46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7D9A05EF" w14:textId="3C266585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9B6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NZZ3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8B1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MP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046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HMP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FE7A30" w14:textId="0EAAF00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116B98" w14:textId="4EC732D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6CD7FE0C" w14:textId="3F597C9D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A13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6CX2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309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CTD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FAF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CD1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E3A744" w14:textId="4AF6CE2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0E5711" w14:textId="794EA84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4DBB9C2F" w14:textId="2C2F24AF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047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511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886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MGN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8C5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MGN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B9A58C" w14:textId="599A489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9F0A91" w14:textId="0EDEB2E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56FFE5D4" w14:textId="1B6530F9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8D1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49407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994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RB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E2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RRB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32D016" w14:textId="1082F62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148133" w14:textId="0B2B128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1BB3D387" w14:textId="71AD329A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DBE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28907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A16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73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D38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AE145F" w14:textId="0E71F03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7B3D2D" w14:textId="4419A33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4C218FFD" w14:textId="3EE6AB28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8FE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Y6N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4AB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X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1D8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X1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4E66E8" w14:textId="2697F72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410622" w14:textId="2EF29D5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5046D315" w14:textId="03950FB6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CA9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14914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732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GR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66A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TGR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ADF2EE" w14:textId="2C8BEA1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8865EE" w14:textId="0E9FCD5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B7F6BC6" w14:textId="73BB0066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B23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7311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66F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YP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9E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YP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3BD048" w14:textId="2394844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0B37F2" w14:textId="13A3683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1845EA2E" w14:textId="116E3887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939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5044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3A6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TM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23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ATM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707B98" w14:textId="7EE0F5D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7B3EF3" w14:textId="174340D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44E46981" w14:textId="2F2ADB0D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A42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36959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43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MP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00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MPR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22B452" w14:textId="0A1B8A4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225558" w14:textId="5D95215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010F7A1F" w14:textId="3230DFB8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63F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1332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B60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EB7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FIT5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E487F7" w14:textId="3D2C9BA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036C04" w14:textId="735C7DC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5F3CF7B2" w14:textId="56538495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9FB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6GG9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595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CUN1D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1C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CNL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4BD680" w14:textId="3E5338C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122BA2" w14:textId="19B513C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5F0832F9" w14:textId="1D20C816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5C0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86Y07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55C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RK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A57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RK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F18F3A" w14:textId="52C3FCE6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A8AC7E" w14:textId="43C9F45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373D5223" w14:textId="1AEE0F9A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608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14247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443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TT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4B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RC8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153A9F8" w14:textId="35AED5C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D958C5" w14:textId="0F4C84B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40B9F662" w14:textId="622F3E87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D5F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UDT6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48F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IP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C6B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IP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2D71DA" w14:textId="058C54A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7EAD64" w14:textId="7397201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6E17F157" w14:textId="1BCEA1D5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F08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BUF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7C1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UBB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BE5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BB6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143914" w14:textId="07B610E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232D50" w14:textId="6EB2665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0108C460" w14:textId="1D8E341A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849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H9A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D44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NOT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4F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NO10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71174A" w14:textId="4D0E342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717B58" w14:textId="34F3E71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25D7155D" w14:textId="6395DE1F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480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2198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146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GM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86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GM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C86655" w14:textId="0BF4D07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772E8C" w14:textId="49EE5C2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6ACAF039" w14:textId="024157D4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4CE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Q16850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2124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YP51A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D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P51A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30519C" w14:textId="5851B50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D2FE84" w14:textId="519AD995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7308220E" w14:textId="7C7ABEA8" w:rsidTr="00AE2D57">
        <w:trPr>
          <w:trHeight w:val="300"/>
        </w:trPr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BDD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17655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694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PN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48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N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E56BDC" w14:textId="3C9A15A0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F1266D" w14:textId="7E3C758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</w:tbl>
    <w:p w14:paraId="2AE790E0" w14:textId="77777777" w:rsidR="002B1096" w:rsidRDefault="002B1096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2268"/>
        <w:gridCol w:w="1843"/>
        <w:gridCol w:w="1417"/>
      </w:tblGrid>
      <w:tr w:rsidR="00B621D1" w:rsidRPr="006F499C" w14:paraId="0BCFD43E" w14:textId="3A4E3764" w:rsidTr="00B621D1">
        <w:trPr>
          <w:trHeight w:val="300"/>
        </w:trPr>
        <w:tc>
          <w:tcPr>
            <w:tcW w:w="58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1A2C" w14:textId="77777777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wnregulated</w:t>
            </w:r>
            <w:proofErr w:type="spellEnd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Protein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1D0C85B" w14:textId="77777777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5AFB824" w14:textId="437B71FD" w:rsidR="00B621D1" w:rsidRPr="006F499C" w:rsidRDefault="00B621D1" w:rsidP="006F499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B621D1" w:rsidRPr="006F499C" w14:paraId="32E83636" w14:textId="21381B7D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023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ProteinAccession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2B4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Gen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5C8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F49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G.ProteinNam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57DFDF" w14:textId="10B5D568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tient/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835F29" w14:textId="2AC8C30F" w:rsidR="00B621D1" w:rsidRPr="006F499C" w:rsidRDefault="00B621D1" w:rsidP="00B621D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B621D1" w:rsidRPr="006F499C" w14:paraId="3D2FAE61" w14:textId="4AE645B7" w:rsidTr="009C64AD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76E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577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779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KC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49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KPCB_HUMA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70A1FE" w14:textId="36849A7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F0D628E" w14:textId="1825E8D3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0C2F7E3B" w14:textId="3F8AEE87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F2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HD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F70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E80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RS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CBA9E7" w14:textId="01619F3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ED7E25" w14:textId="19262CDE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4479BE32" w14:textId="650D27C2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475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NSI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DCD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MSN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26D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MN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01C6BA" w14:textId="68940E5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BB20E8" w14:textId="12F75F8A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006A415E" w14:textId="59EA3F8B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6CB1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8TCD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84B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5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B3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T5C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07E5D3" w14:textId="3718DBE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949A7B" w14:textId="4FB9955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53DDD390" w14:textId="01F71224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58D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BTZ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F19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HRS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301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HRS4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BD8217" w14:textId="1DA33C0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7F9E0E" w14:textId="1A433B2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01B90290" w14:textId="00DF7B06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29B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BX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E76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PBP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498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PSNR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A030C7" w14:textId="20401F4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7F49DB" w14:textId="56FBD84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5A5D9CFD" w14:textId="664124A2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F01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59665;P596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129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A1;DEFA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F49" w14:textId="115D1D7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F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4E3B36" w14:textId="16A50991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274A88" w14:textId="546CB71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</w:t>
            </w:r>
          </w:p>
        </w:tc>
      </w:tr>
      <w:tr w:rsidR="00B621D1" w:rsidRPr="006F499C" w14:paraId="68207B66" w14:textId="3A632650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7BF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H9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557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TPIP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6C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PIP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1EBBC9" w14:textId="69BA09F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C19BEA" w14:textId="211DEDB4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5</w:t>
            </w:r>
          </w:p>
        </w:tc>
      </w:tr>
      <w:tr w:rsidR="00B621D1" w:rsidRPr="006F499C" w14:paraId="36FCB29F" w14:textId="0687131D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EB9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063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038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LA-DO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B2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OA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513C8A" w14:textId="1434CE1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F4EE5F" w14:textId="48D3D91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1E061118" w14:textId="7D6953C7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5D4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494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F6C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PP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767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INPP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7B94C5" w14:textId="023C4E2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BFEC02" w14:textId="5E8EFF3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58E91090" w14:textId="79CDE629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9956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6ZUJ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6D5C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IK3AP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123B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CAP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C3536" w14:textId="2EE2B58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03A023" w14:textId="4A5B023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673762E7" w14:textId="0523587A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47D2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9NR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FF28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SS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806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SA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3B0905" w14:textId="2071C43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05FA3E" w14:textId="4781349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</w:t>
            </w:r>
          </w:p>
        </w:tc>
      </w:tr>
      <w:tr w:rsidR="00B621D1" w:rsidRPr="006F499C" w14:paraId="71DBF988" w14:textId="585DDFA8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2B4F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8NBN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450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DH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4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DH13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A086A4" w14:textId="42CB710D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5A26A5" w14:textId="11BCE4A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  <w:tr w:rsidR="00B621D1" w:rsidRPr="006F499C" w14:paraId="602FD719" w14:textId="31895006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BCE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6ZSS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FCB3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FSD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8DD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FSD6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4D21D7" w14:textId="169CA7D9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CFC5FA" w14:textId="12DFE6C2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2</w:t>
            </w:r>
          </w:p>
        </w:tc>
      </w:tr>
      <w:tr w:rsidR="00B621D1" w:rsidRPr="006F499C" w14:paraId="5F3B3B94" w14:textId="6CEAF2D1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B87E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Q142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8E85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OT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88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OT2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108AF0" w14:textId="32A4596C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722474" w14:textId="66075FDF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1</w:t>
            </w:r>
          </w:p>
        </w:tc>
      </w:tr>
      <w:tr w:rsidR="00B621D1" w:rsidRPr="006F499C" w14:paraId="70BAD7F1" w14:textId="11ED389B" w:rsidTr="009C64AD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77E0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759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C7C9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OT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3CA" w14:textId="77777777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F499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OT1_HUMA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462758" w14:textId="43F5CD78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A14A34" w14:textId="47D85E2B" w:rsidR="00B621D1" w:rsidRPr="006F499C" w:rsidRDefault="00B621D1" w:rsidP="00B621D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0</w:t>
            </w:r>
          </w:p>
        </w:tc>
      </w:tr>
    </w:tbl>
    <w:p w14:paraId="6E703142" w14:textId="77777777" w:rsidR="006F499C" w:rsidRDefault="006F499C"/>
    <w:sectPr w:rsidR="006F49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9C"/>
    <w:rsid w:val="00013EDF"/>
    <w:rsid w:val="000256C1"/>
    <w:rsid w:val="00074070"/>
    <w:rsid w:val="000A395B"/>
    <w:rsid w:val="000A7AF8"/>
    <w:rsid w:val="000B148C"/>
    <w:rsid w:val="000B721A"/>
    <w:rsid w:val="000D7AD6"/>
    <w:rsid w:val="00121DA7"/>
    <w:rsid w:val="00124799"/>
    <w:rsid w:val="00136CBF"/>
    <w:rsid w:val="00161957"/>
    <w:rsid w:val="00190BF9"/>
    <w:rsid w:val="001A0DED"/>
    <w:rsid w:val="001B481A"/>
    <w:rsid w:val="001C274C"/>
    <w:rsid w:val="001F0353"/>
    <w:rsid w:val="001F2CFD"/>
    <w:rsid w:val="002061C0"/>
    <w:rsid w:val="00267F45"/>
    <w:rsid w:val="002B1096"/>
    <w:rsid w:val="002D2C21"/>
    <w:rsid w:val="002D4249"/>
    <w:rsid w:val="002D51C1"/>
    <w:rsid w:val="002D56BF"/>
    <w:rsid w:val="002E1577"/>
    <w:rsid w:val="002F1ADB"/>
    <w:rsid w:val="002F29F3"/>
    <w:rsid w:val="00322FE0"/>
    <w:rsid w:val="00351A89"/>
    <w:rsid w:val="003661CD"/>
    <w:rsid w:val="003B60CE"/>
    <w:rsid w:val="003C3C4E"/>
    <w:rsid w:val="003F03E7"/>
    <w:rsid w:val="004078D0"/>
    <w:rsid w:val="00413E75"/>
    <w:rsid w:val="004531FD"/>
    <w:rsid w:val="00457271"/>
    <w:rsid w:val="004622E5"/>
    <w:rsid w:val="0046770F"/>
    <w:rsid w:val="004A435E"/>
    <w:rsid w:val="005350DA"/>
    <w:rsid w:val="005602E8"/>
    <w:rsid w:val="00566AE6"/>
    <w:rsid w:val="00583B05"/>
    <w:rsid w:val="00595A09"/>
    <w:rsid w:val="005B0C8C"/>
    <w:rsid w:val="005D03A9"/>
    <w:rsid w:val="005D2B94"/>
    <w:rsid w:val="005E0620"/>
    <w:rsid w:val="005F4BB9"/>
    <w:rsid w:val="0065378B"/>
    <w:rsid w:val="006837E0"/>
    <w:rsid w:val="006D4BBB"/>
    <w:rsid w:val="006F499C"/>
    <w:rsid w:val="00722068"/>
    <w:rsid w:val="00735DFA"/>
    <w:rsid w:val="007454DE"/>
    <w:rsid w:val="00765420"/>
    <w:rsid w:val="0079144C"/>
    <w:rsid w:val="007A57DA"/>
    <w:rsid w:val="007B2A0C"/>
    <w:rsid w:val="007D71BC"/>
    <w:rsid w:val="007E4E3C"/>
    <w:rsid w:val="007E76F2"/>
    <w:rsid w:val="00817DE4"/>
    <w:rsid w:val="00825C50"/>
    <w:rsid w:val="00897EB9"/>
    <w:rsid w:val="008B2BBA"/>
    <w:rsid w:val="008D3C39"/>
    <w:rsid w:val="00914140"/>
    <w:rsid w:val="009473A9"/>
    <w:rsid w:val="00952F6C"/>
    <w:rsid w:val="0095584B"/>
    <w:rsid w:val="00976729"/>
    <w:rsid w:val="009A46B4"/>
    <w:rsid w:val="009E71C5"/>
    <w:rsid w:val="00A27A5E"/>
    <w:rsid w:val="00A75B33"/>
    <w:rsid w:val="00A8155A"/>
    <w:rsid w:val="00AA2ECA"/>
    <w:rsid w:val="00AB654C"/>
    <w:rsid w:val="00AD12E3"/>
    <w:rsid w:val="00AE6853"/>
    <w:rsid w:val="00B524D1"/>
    <w:rsid w:val="00B621D1"/>
    <w:rsid w:val="00B728E8"/>
    <w:rsid w:val="00B81D21"/>
    <w:rsid w:val="00B9387C"/>
    <w:rsid w:val="00BA0CDD"/>
    <w:rsid w:val="00C034CC"/>
    <w:rsid w:val="00C30A1F"/>
    <w:rsid w:val="00CD2AE6"/>
    <w:rsid w:val="00CE25E3"/>
    <w:rsid w:val="00D10D72"/>
    <w:rsid w:val="00D32087"/>
    <w:rsid w:val="00D4086C"/>
    <w:rsid w:val="00D960FB"/>
    <w:rsid w:val="00DE648F"/>
    <w:rsid w:val="00DE76A8"/>
    <w:rsid w:val="00DF68E9"/>
    <w:rsid w:val="00E05A00"/>
    <w:rsid w:val="00E05FBD"/>
    <w:rsid w:val="00E22EB5"/>
    <w:rsid w:val="00E43FBE"/>
    <w:rsid w:val="00E5137C"/>
    <w:rsid w:val="00EB6AED"/>
    <w:rsid w:val="00ED2AD3"/>
    <w:rsid w:val="00F07F50"/>
    <w:rsid w:val="00F266CC"/>
    <w:rsid w:val="00F813EA"/>
    <w:rsid w:val="00F86394"/>
    <w:rsid w:val="00FE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051133"/>
  <w15:chartTrackingRefBased/>
  <w15:docId w15:val="{183E6E89-AF69-9044-AF51-A70B690F7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4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F4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F4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F4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F4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F49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49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49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49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4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F4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F4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F499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F499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F49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49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49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49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F49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F4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49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4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F49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F49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F499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F499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F4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F499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F499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F4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kse Öztürk</dc:creator>
  <cp:keywords/>
  <dc:description/>
  <cp:lastModifiedBy>Menekse Öztürk</cp:lastModifiedBy>
  <cp:revision>4</cp:revision>
  <dcterms:created xsi:type="dcterms:W3CDTF">2024-09-21T20:19:00Z</dcterms:created>
  <dcterms:modified xsi:type="dcterms:W3CDTF">2024-11-22T12:28:00Z</dcterms:modified>
</cp:coreProperties>
</file>